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DB645" w14:textId="62FEA9D1" w:rsidR="00C478D9" w:rsidRPr="004D13EC" w:rsidRDefault="00C478D9" w:rsidP="00C478D9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4D13EC">
        <w:rPr>
          <w:rFonts w:ascii="Arial" w:hAnsi="Arial" w:cs="Arial"/>
          <w:sz w:val="20"/>
          <w:szCs w:val="20"/>
          <w:lang w:val="en-GB"/>
        </w:rPr>
        <w:t xml:space="preserve">Appendix 2. Results from the CASP quality assessment </w:t>
      </w:r>
      <w:r w:rsidR="004D13EC">
        <w:rPr>
          <w:rFonts w:ascii="Arial" w:hAnsi="Arial" w:cs="Arial"/>
          <w:sz w:val="20"/>
          <w:szCs w:val="20"/>
          <w:lang w:val="en-GB"/>
        </w:rPr>
        <w:t xml:space="preserve">of the non-included studies </w:t>
      </w:r>
      <w:r w:rsidRPr="004D13EC">
        <w:rPr>
          <w:rFonts w:ascii="Arial" w:hAnsi="Arial" w:cs="Arial"/>
          <w:sz w:val="20"/>
          <w:szCs w:val="20"/>
          <w:lang w:val="en-GB"/>
        </w:rPr>
        <w:t>presented question by question.</w:t>
      </w:r>
    </w:p>
    <w:p w14:paraId="75F355BD" w14:textId="3727A800" w:rsidR="00C478D9" w:rsidRPr="004D13EC" w:rsidRDefault="00C478D9" w:rsidP="00C478D9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tbl>
      <w:tblPr>
        <w:tblW w:w="14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1960"/>
        <w:gridCol w:w="834"/>
        <w:gridCol w:w="872"/>
        <w:gridCol w:w="993"/>
        <w:gridCol w:w="1009"/>
        <w:gridCol w:w="988"/>
        <w:gridCol w:w="1231"/>
        <w:gridCol w:w="755"/>
        <w:gridCol w:w="731"/>
        <w:gridCol w:w="685"/>
        <w:gridCol w:w="941"/>
        <w:gridCol w:w="1023"/>
        <w:gridCol w:w="957"/>
      </w:tblGrid>
      <w:tr w:rsidR="004D13EC" w:rsidRPr="005A7E10" w14:paraId="55A877EE" w14:textId="77777777" w:rsidTr="004D13EC">
        <w:trPr>
          <w:trHeight w:val="108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2C363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>Author (year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EA30D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>Titl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20DC0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>Did the study address a clearly focused issue?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66B78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>Was the cohort recruited in an acceptable way?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5CA03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>Was the exposure accurately measured to minimise bias?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3B2C1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>Was the outcome accurately measured to minimise bias?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D4B8A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>Have the authors identified all important confounding factors?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7B42A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 xml:space="preserve">Have they </w:t>
            </w:r>
            <w:proofErr w:type="spellStart"/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>taken</w:t>
            </w:r>
            <w:proofErr w:type="spellEnd"/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 xml:space="preserve"> account of the confounding factors in the design and/or analysis?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79097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 xml:space="preserve">Was the follow-up of subjects </w:t>
            </w:r>
            <w:proofErr w:type="gramStart"/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>complete</w:t>
            </w:r>
            <w:proofErr w:type="gramEnd"/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 xml:space="preserve"> enough?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2C8E6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>Was the follow-up of subjects long enough?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1E370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>Do you believe the results?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F2F41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>Can the results be applied to the local population?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4BC49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>Do the results of this study fit with other available evidence?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81708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sv-SE"/>
              </w:rPr>
              <w:t>What are the implications of this study for practice?</w:t>
            </w:r>
          </w:p>
        </w:tc>
      </w:tr>
      <w:tr w:rsidR="004D13EC" w:rsidRPr="004D13EC" w14:paraId="51192F95" w14:textId="77777777" w:rsidTr="004D13EC">
        <w:trPr>
          <w:trHeight w:val="36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DC020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Abrams et al. (202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05D39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Characteristics of U.S. Nursing Homes with COVID-19 Cas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2621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49256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B89E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D7B43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888B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EFC0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25583" w14:textId="4AE140F1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 xml:space="preserve">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78EB5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A8300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0A19E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505BC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9E73F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</w:tr>
      <w:tr w:rsidR="004D13EC" w:rsidRPr="004D13EC" w14:paraId="59331166" w14:textId="77777777" w:rsidTr="004D13EC">
        <w:trPr>
          <w:trHeight w:val="54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33CD9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Arden et al. (1995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222E2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Vaccine use and the risk of outbreaks in a sample of nursing homes during an influenza epidemic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0E79C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2054A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1DBE0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CDABE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097F8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2F9FC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F9CF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85C0F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06778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E2D08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2357D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AF558" w14:textId="708A2C1F" w:rsidR="004D13EC" w:rsidRPr="004D13EC" w:rsidRDefault="005A7E10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</w:tr>
      <w:tr w:rsidR="004D13EC" w:rsidRPr="004D13EC" w14:paraId="40B526FA" w14:textId="77777777" w:rsidTr="004D13EC">
        <w:trPr>
          <w:trHeight w:val="54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F6D7E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Bui et al. (202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42C8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Association Between CMS Quality Ratings and COVID-19 Outbreaks in Nursing Homes - West Virginia, March 17-June 11, 20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6BB7D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Can't tel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3732A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5FA69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45434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F225C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0A9A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6DFF" w14:textId="09276070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57E04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04A00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3C713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92574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EAF39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</w:tr>
      <w:tr w:rsidR="004D13EC" w:rsidRPr="004D13EC" w14:paraId="54D12F47" w14:textId="77777777" w:rsidTr="004D13EC">
        <w:trPr>
          <w:trHeight w:val="54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515AC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Chen et al. (202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D1A96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 xml:space="preserve">Nursing Home Characteristics Associated </w:t>
            </w:r>
            <w:proofErr w:type="gramStart"/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With</w:t>
            </w:r>
            <w:proofErr w:type="gramEnd"/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 xml:space="preserve"> Resident COVID-19 Morbidity in Communities With High Infection Rat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1C1B0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05008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B2D9A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15FF5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B3350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Can't tell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C60E7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E336C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75DDF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91138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6900D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0FC1F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4E9FC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</w:tr>
      <w:tr w:rsidR="004D13EC" w:rsidRPr="004D13EC" w14:paraId="58CB1D08" w14:textId="77777777" w:rsidTr="004D13EC">
        <w:trPr>
          <w:trHeight w:val="36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FA29D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Dean et al. (202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E497D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 xml:space="preserve">Mortality Rates From COVID-19 Are Lower </w:t>
            </w:r>
            <w:proofErr w:type="gramStart"/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In</w:t>
            </w:r>
            <w:proofErr w:type="gramEnd"/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 xml:space="preserve"> Unionized Nursing Hom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5FBFB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08F2C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14D4D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F2CEF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B9BE0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7AC0E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05A18" w14:textId="3A5786F5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 xml:space="preserve">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D2FBA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CA05B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075DC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66F9A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44C2D" w14:textId="179DCAE2" w:rsidR="004D13EC" w:rsidRPr="004D13EC" w:rsidRDefault="00B63592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Can’t tell</w:t>
            </w:r>
          </w:p>
        </w:tc>
      </w:tr>
      <w:tr w:rsidR="004D13EC" w:rsidRPr="004D13EC" w14:paraId="01B38F6B" w14:textId="77777777" w:rsidTr="004D13EC">
        <w:trPr>
          <w:trHeight w:val="72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5AF13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proofErr w:type="spellStart"/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Dutey-Magni</w:t>
            </w:r>
            <w:proofErr w:type="spellEnd"/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 xml:space="preserve"> et al. (202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A2658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COVID-19 infection and attributable mortality in UK care homes: Cohort study using active surveillance and electronic records (March-June 2020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DF1E3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5BDD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23BA7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72DA3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BA5A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FFD84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D7D4E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CF6B3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0F0F2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82512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2DD03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58748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</w:tr>
      <w:tr w:rsidR="004D13EC" w:rsidRPr="004D13EC" w14:paraId="592D5A14" w14:textId="77777777" w:rsidTr="004D13EC">
        <w:trPr>
          <w:trHeight w:val="54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1A4D1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Trivedi et al. (2012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CDD2D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Hospitalizations and mortality associated with norovirus outbreaks in nursing homes, 2009-20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DE815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3436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D980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CF430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DCD5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4B9E8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CF403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A0529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4C937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81C39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F76FE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4E8A2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Can't tell</w:t>
            </w:r>
          </w:p>
        </w:tc>
      </w:tr>
      <w:tr w:rsidR="004D13EC" w:rsidRPr="004D13EC" w14:paraId="49C1A69F" w14:textId="77777777" w:rsidTr="004D13EC">
        <w:trPr>
          <w:trHeight w:val="54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59931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Sun et al. (202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2C42A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Predicting Coronavirus Disease 2019 Infection Risk and Related Risk Drivers in Nursing Homes: A Machine Learning Approach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C7785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1F153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3C5FC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F1D4D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3FB20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5C089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0D4E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33264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103FD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2DCB3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9860F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8CEC7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</w:tr>
      <w:tr w:rsidR="004D13EC" w:rsidRPr="004D13EC" w14:paraId="34020117" w14:textId="77777777" w:rsidTr="004D13EC">
        <w:trPr>
          <w:trHeight w:val="360"/>
        </w:trPr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2050B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Zimmerman et al. (202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84453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proofErr w:type="spellStart"/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ntraditional</w:t>
            </w:r>
            <w:proofErr w:type="spellEnd"/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 xml:space="preserve"> Small House Nursing Homes Have Fewer COVID-19 Cases and Death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1E904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4EF28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7ADEC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7E8C9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A4DBE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5736D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9EAC0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F8C88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F33DF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AC28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A5293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Ye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E9549" w14:textId="77777777" w:rsidR="004D13EC" w:rsidRPr="004D13EC" w:rsidRDefault="004D13EC" w:rsidP="004D13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</w:pPr>
            <w:r w:rsidRPr="004D13E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sv-SE"/>
              </w:rPr>
              <w:t>No</w:t>
            </w:r>
          </w:p>
        </w:tc>
      </w:tr>
    </w:tbl>
    <w:p w14:paraId="0764D674" w14:textId="77777777" w:rsidR="00C478D9" w:rsidRPr="004D13EC" w:rsidRDefault="00C478D9" w:rsidP="00C478D9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0832BC6B" w14:textId="7BDAA42C" w:rsidR="00C478D9" w:rsidRPr="004D13EC" w:rsidRDefault="00C478D9" w:rsidP="00C478D9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sectPr w:rsidR="00C478D9" w:rsidRPr="004D13EC" w:rsidSect="00C478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8D9"/>
    <w:rsid w:val="000052A4"/>
    <w:rsid w:val="000A7F59"/>
    <w:rsid w:val="000D05CA"/>
    <w:rsid w:val="004D13EC"/>
    <w:rsid w:val="005A7E10"/>
    <w:rsid w:val="008771F2"/>
    <w:rsid w:val="00B63592"/>
    <w:rsid w:val="00C04636"/>
    <w:rsid w:val="00C478D9"/>
    <w:rsid w:val="00DB4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A8B47"/>
  <w15:chartTrackingRefBased/>
  <w15:docId w15:val="{BA199A09-6503-4F11-90A0-4452C50B6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8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63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Liljas</dc:creator>
  <cp:keywords/>
  <dc:description/>
  <cp:lastModifiedBy>Ann Liljas</cp:lastModifiedBy>
  <cp:revision>4</cp:revision>
  <dcterms:created xsi:type="dcterms:W3CDTF">2021-11-19T10:33:00Z</dcterms:created>
  <dcterms:modified xsi:type="dcterms:W3CDTF">2021-11-23T13:29:00Z</dcterms:modified>
</cp:coreProperties>
</file>